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84BC6" w14:textId="5BF0520F" w:rsidR="00071623" w:rsidRPr="00A278D7" w:rsidRDefault="00071623" w:rsidP="009F05F5">
      <w:pPr>
        <w:spacing w:before="120" w:after="120"/>
        <w:jc w:val="center"/>
        <w:rPr>
          <w:b/>
          <w:bCs/>
        </w:rPr>
      </w:pPr>
      <w:r w:rsidRPr="00A278D7">
        <w:rPr>
          <w:b/>
          <w:bCs/>
        </w:rPr>
        <w:t xml:space="preserve">S1 </w:t>
      </w:r>
      <w:r w:rsidR="00DA53DC">
        <w:rPr>
          <w:b/>
          <w:bCs/>
        </w:rPr>
        <w:t>T</w:t>
      </w:r>
      <w:r w:rsidR="00DA53DC" w:rsidRPr="00A278D7">
        <w:rPr>
          <w:b/>
          <w:bCs/>
        </w:rPr>
        <w:t xml:space="preserve">able </w:t>
      </w:r>
      <w:r w:rsidR="00675450" w:rsidRPr="00A278D7">
        <w:rPr>
          <w:b/>
          <w:bCs/>
        </w:rPr>
        <w:t>The number and percentage of missing data</w:t>
      </w:r>
    </w:p>
    <w:tbl>
      <w:tblPr>
        <w:tblW w:w="440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1"/>
        <w:gridCol w:w="1760"/>
      </w:tblGrid>
      <w:tr w:rsidR="00A278D7" w:rsidRPr="00A278D7" w14:paraId="6AFBE006" w14:textId="77777777" w:rsidTr="00667E88">
        <w:trPr>
          <w:cantSplit/>
          <w:trHeight w:val="390"/>
          <w:tblHeader/>
          <w:jc w:val="center"/>
        </w:trPr>
        <w:tc>
          <w:tcPr>
            <w:tcW w:w="264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B429980" w14:textId="403C0420" w:rsidR="00603E64" w:rsidRPr="00A278D7" w:rsidRDefault="00675450" w:rsidP="00667E88">
            <w:pPr>
              <w:keepNext/>
              <w:adjustRightInd w:val="0"/>
              <w:jc w:val="both"/>
              <w:rPr>
                <w:b/>
                <w:bCs/>
              </w:rPr>
            </w:pPr>
            <w:r w:rsidRPr="00A278D7">
              <w:rPr>
                <w:rFonts w:hint="eastAsia"/>
                <w:b/>
                <w:bCs/>
              </w:rPr>
              <w:t>V</w:t>
            </w:r>
            <w:r w:rsidRPr="00A278D7">
              <w:rPr>
                <w:b/>
                <w:bCs/>
              </w:rPr>
              <w:t>ariables</w:t>
            </w:r>
          </w:p>
        </w:tc>
        <w:tc>
          <w:tcPr>
            <w:tcW w:w="17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5077AB8" w14:textId="50D77177" w:rsidR="00603E64" w:rsidRPr="00A278D7" w:rsidRDefault="00675450" w:rsidP="00380405">
            <w:pPr>
              <w:keepNext/>
              <w:adjustRightInd w:val="0"/>
              <w:rPr>
                <w:b/>
                <w:bCs/>
              </w:rPr>
            </w:pPr>
            <w:r w:rsidRPr="00A278D7">
              <w:rPr>
                <w:rFonts w:hint="eastAsia"/>
                <w:b/>
                <w:bCs/>
              </w:rPr>
              <w:t>M</w:t>
            </w:r>
            <w:r w:rsidRPr="00A278D7">
              <w:rPr>
                <w:b/>
                <w:bCs/>
              </w:rPr>
              <w:t>issing</w:t>
            </w:r>
            <w:r w:rsidR="00603E64" w:rsidRPr="00A278D7">
              <w:rPr>
                <w:b/>
                <w:bCs/>
              </w:rPr>
              <w:t xml:space="preserve"> </w:t>
            </w:r>
            <w:r w:rsidRPr="00A278D7">
              <w:rPr>
                <w:b/>
                <w:bCs/>
              </w:rPr>
              <w:t>[n (%)]</w:t>
            </w:r>
          </w:p>
        </w:tc>
      </w:tr>
      <w:tr w:rsidR="00A278D7" w:rsidRPr="00A278D7" w14:paraId="33F7F71F" w14:textId="77777777" w:rsidTr="00667E88">
        <w:trPr>
          <w:cantSplit/>
          <w:trHeight w:val="388"/>
          <w:jc w:val="center"/>
        </w:trPr>
        <w:tc>
          <w:tcPr>
            <w:tcW w:w="26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E37B2" w14:textId="58B59C5E" w:rsidR="00603E64" w:rsidRPr="00A278D7" w:rsidRDefault="00603E64" w:rsidP="00667E88">
            <w:pPr>
              <w:adjustRightInd w:val="0"/>
              <w:jc w:val="both"/>
            </w:pPr>
            <w:r w:rsidRPr="00A278D7">
              <w:t xml:space="preserve">Education </w:t>
            </w:r>
            <w:r w:rsidR="00675450" w:rsidRPr="00A278D7">
              <w:t>l</w:t>
            </w:r>
            <w:r w:rsidRPr="00A278D7">
              <w:t>evel</w:t>
            </w:r>
          </w:p>
        </w:tc>
        <w:tc>
          <w:tcPr>
            <w:tcW w:w="17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B88B3" w14:textId="77777777" w:rsidR="00603E64" w:rsidRPr="00A278D7" w:rsidRDefault="00603E64" w:rsidP="00667E88">
            <w:pPr>
              <w:adjustRightInd w:val="0"/>
              <w:jc w:val="center"/>
            </w:pPr>
            <w:r w:rsidRPr="00A278D7">
              <w:t>1 (0.14)</w:t>
            </w:r>
          </w:p>
        </w:tc>
      </w:tr>
      <w:tr w:rsidR="00A278D7" w:rsidRPr="00A278D7" w14:paraId="27F4B371" w14:textId="77777777" w:rsidTr="00667E88">
        <w:trPr>
          <w:cantSplit/>
          <w:trHeight w:val="388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02DAA" w14:textId="12B784E5" w:rsidR="00603E64" w:rsidRPr="00A278D7" w:rsidRDefault="00603E64" w:rsidP="00667E88">
            <w:pPr>
              <w:adjustRightInd w:val="0"/>
              <w:jc w:val="both"/>
            </w:pPr>
            <w:r w:rsidRPr="00A278D7">
              <w:t xml:space="preserve">Marital </w:t>
            </w:r>
            <w:r w:rsidR="00675450" w:rsidRPr="00A278D7">
              <w:t>s</w:t>
            </w:r>
            <w:r w:rsidRPr="00A278D7">
              <w:t>tat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49E96" w14:textId="77777777" w:rsidR="00603E64" w:rsidRPr="00A278D7" w:rsidRDefault="00603E64" w:rsidP="00667E88">
            <w:pPr>
              <w:adjustRightInd w:val="0"/>
              <w:jc w:val="center"/>
            </w:pPr>
            <w:r w:rsidRPr="00A278D7">
              <w:t>1 (0.14)</w:t>
            </w:r>
          </w:p>
        </w:tc>
      </w:tr>
      <w:tr w:rsidR="00A278D7" w:rsidRPr="00A278D7" w14:paraId="302974AF" w14:textId="77777777" w:rsidTr="00667E88">
        <w:trPr>
          <w:cantSplit/>
          <w:trHeight w:val="388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4AC72" w14:textId="21DEB877" w:rsidR="00603E64" w:rsidRPr="00A278D7" w:rsidRDefault="00603E64" w:rsidP="00667E88">
            <w:pPr>
              <w:adjustRightInd w:val="0"/>
              <w:jc w:val="both"/>
            </w:pPr>
            <w:r w:rsidRPr="00A278D7">
              <w:t>PI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88CAB" w14:textId="77777777" w:rsidR="00603E64" w:rsidRPr="00A278D7" w:rsidRDefault="00603E64" w:rsidP="00667E88">
            <w:pPr>
              <w:adjustRightInd w:val="0"/>
              <w:jc w:val="center"/>
            </w:pPr>
            <w:r w:rsidRPr="00A278D7">
              <w:t>55 (7.59)</w:t>
            </w:r>
          </w:p>
        </w:tc>
      </w:tr>
      <w:tr w:rsidR="00A278D7" w:rsidRPr="00A278D7" w14:paraId="2A64F66E" w14:textId="77777777" w:rsidTr="00667E88">
        <w:trPr>
          <w:cantSplit/>
          <w:trHeight w:val="388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E1B17" w14:textId="0F438485" w:rsidR="00603E64" w:rsidRPr="00A278D7" w:rsidRDefault="00603E64" w:rsidP="00667E88">
            <w:pPr>
              <w:adjustRightInd w:val="0"/>
              <w:jc w:val="both"/>
            </w:pPr>
            <w:r w:rsidRPr="00A278D7">
              <w:t>Smok</w:t>
            </w:r>
            <w:r w:rsidR="00675450" w:rsidRPr="00A278D7">
              <w:t>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22011" w14:textId="77777777" w:rsidR="00603E64" w:rsidRPr="00A278D7" w:rsidRDefault="00603E64" w:rsidP="00667E88">
            <w:pPr>
              <w:adjustRightInd w:val="0"/>
              <w:jc w:val="center"/>
            </w:pPr>
            <w:r w:rsidRPr="00A278D7">
              <w:t>1 (0.14)</w:t>
            </w:r>
          </w:p>
        </w:tc>
      </w:tr>
      <w:tr w:rsidR="00A278D7" w:rsidRPr="00A278D7" w14:paraId="0E244F95" w14:textId="77777777" w:rsidTr="00667E88">
        <w:trPr>
          <w:cantSplit/>
          <w:trHeight w:val="388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EB405" w14:textId="6B0B6FC1" w:rsidR="00603E64" w:rsidRPr="00A278D7" w:rsidRDefault="00675450" w:rsidP="00667E88">
            <w:pPr>
              <w:adjustRightInd w:val="0"/>
              <w:jc w:val="both"/>
            </w:pPr>
            <w:r w:rsidRPr="00A278D7">
              <w:t>D</w:t>
            </w:r>
            <w:r w:rsidR="00603E64" w:rsidRPr="00A278D7">
              <w:t>rink</w:t>
            </w:r>
            <w:r w:rsidRPr="00A278D7">
              <w:t>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D30C2" w14:textId="77777777" w:rsidR="00603E64" w:rsidRPr="00A278D7" w:rsidRDefault="00603E64" w:rsidP="00667E88">
            <w:pPr>
              <w:adjustRightInd w:val="0"/>
              <w:jc w:val="center"/>
            </w:pPr>
            <w:r w:rsidRPr="00A278D7">
              <w:t>29 (4.00)</w:t>
            </w:r>
          </w:p>
        </w:tc>
      </w:tr>
      <w:tr w:rsidR="00A278D7" w:rsidRPr="00A278D7" w14:paraId="37180EB6" w14:textId="77777777" w:rsidTr="00667E88">
        <w:trPr>
          <w:cantSplit/>
          <w:trHeight w:val="388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DB716" w14:textId="294CD26F" w:rsidR="00603E64" w:rsidRPr="00A278D7" w:rsidRDefault="00675450" w:rsidP="00667E88">
            <w:pPr>
              <w:adjustRightInd w:val="0"/>
              <w:jc w:val="both"/>
            </w:pPr>
            <w:r w:rsidRPr="00A278D7">
              <w:t>Diabetes family histor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58410" w14:textId="77777777" w:rsidR="00603E64" w:rsidRPr="00A278D7" w:rsidRDefault="00603E64" w:rsidP="00667E88">
            <w:pPr>
              <w:adjustRightInd w:val="0"/>
              <w:jc w:val="center"/>
            </w:pPr>
            <w:r w:rsidRPr="00A278D7">
              <w:t>1 (0.14)</w:t>
            </w:r>
          </w:p>
        </w:tc>
      </w:tr>
      <w:tr w:rsidR="00A278D7" w:rsidRPr="00A278D7" w14:paraId="6221BA31" w14:textId="77777777" w:rsidTr="00667E88">
        <w:trPr>
          <w:cantSplit/>
          <w:trHeight w:val="388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93F1A" w14:textId="759093B6" w:rsidR="00603E64" w:rsidRPr="00A278D7" w:rsidRDefault="00675450" w:rsidP="00667E88">
            <w:pPr>
              <w:adjustRightInd w:val="0"/>
              <w:jc w:val="both"/>
            </w:pPr>
            <w:r w:rsidRPr="00A278D7">
              <w:t>Heart attack family histor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690E6" w14:textId="77777777" w:rsidR="00603E64" w:rsidRPr="00A278D7" w:rsidRDefault="00603E64" w:rsidP="00667E88">
            <w:pPr>
              <w:adjustRightInd w:val="0"/>
              <w:jc w:val="center"/>
            </w:pPr>
            <w:r w:rsidRPr="00A278D7">
              <w:t>1 (0.14)</w:t>
            </w:r>
          </w:p>
        </w:tc>
      </w:tr>
      <w:tr w:rsidR="00A278D7" w:rsidRPr="00A278D7" w14:paraId="0CD6FDB1" w14:textId="77777777" w:rsidTr="00667E88">
        <w:trPr>
          <w:cantSplit/>
          <w:trHeight w:val="403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0E68E" w14:textId="1EE5E6FD" w:rsidR="00603E64" w:rsidRPr="00A278D7" w:rsidRDefault="00675450" w:rsidP="00667E88">
            <w:pPr>
              <w:adjustRightInd w:val="0"/>
              <w:jc w:val="both"/>
            </w:pPr>
            <w:r w:rsidRPr="00A278D7">
              <w:t>G</w:t>
            </w:r>
            <w:r w:rsidR="00603E64" w:rsidRPr="00A278D7">
              <w:t>laucom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9BFFC" w14:textId="77777777" w:rsidR="00603E64" w:rsidRPr="00A278D7" w:rsidRDefault="00603E64" w:rsidP="00667E88">
            <w:pPr>
              <w:adjustRightInd w:val="0"/>
              <w:jc w:val="center"/>
            </w:pPr>
            <w:r w:rsidRPr="00A278D7">
              <w:t>29 (4.00)</w:t>
            </w:r>
          </w:p>
        </w:tc>
      </w:tr>
      <w:tr w:rsidR="00A278D7" w:rsidRPr="00A278D7" w14:paraId="0D8B4E3D" w14:textId="77777777" w:rsidTr="00667E88">
        <w:trPr>
          <w:cantSplit/>
          <w:trHeight w:val="388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F2C4B" w14:textId="318D904F" w:rsidR="00603E64" w:rsidRPr="00A278D7" w:rsidRDefault="00675450" w:rsidP="00667E88">
            <w:pPr>
              <w:adjustRightInd w:val="0"/>
              <w:jc w:val="both"/>
            </w:pPr>
            <w:r w:rsidRPr="00A278D7">
              <w:t>M</w:t>
            </w:r>
            <w:r w:rsidR="00603E64" w:rsidRPr="00A278D7">
              <w:t>acular degenerat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30D8A" w14:textId="77777777" w:rsidR="00603E64" w:rsidRPr="00A278D7" w:rsidRDefault="00603E64" w:rsidP="00667E88">
            <w:pPr>
              <w:adjustRightInd w:val="0"/>
              <w:jc w:val="center"/>
            </w:pPr>
            <w:r w:rsidRPr="00A278D7">
              <w:t>31 (4.28)</w:t>
            </w:r>
          </w:p>
        </w:tc>
      </w:tr>
      <w:tr w:rsidR="00A278D7" w:rsidRPr="00A278D7" w14:paraId="69EC8BE6" w14:textId="77777777" w:rsidTr="00667E88">
        <w:trPr>
          <w:cantSplit/>
          <w:trHeight w:val="388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D714C" w14:textId="56536489" w:rsidR="00603E64" w:rsidRPr="00A278D7" w:rsidRDefault="00675450" w:rsidP="00667E88">
            <w:pPr>
              <w:adjustRightInd w:val="0"/>
              <w:jc w:val="both"/>
            </w:pPr>
            <w:r w:rsidRPr="00A278D7">
              <w:t>BM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039F7" w14:textId="77777777" w:rsidR="00603E64" w:rsidRPr="00A278D7" w:rsidRDefault="00603E64" w:rsidP="00667E88">
            <w:pPr>
              <w:adjustRightInd w:val="0"/>
              <w:jc w:val="center"/>
            </w:pPr>
            <w:r w:rsidRPr="00A278D7">
              <w:t>14 (1.93)</w:t>
            </w:r>
          </w:p>
        </w:tc>
      </w:tr>
      <w:tr w:rsidR="00A278D7" w:rsidRPr="00A278D7" w14:paraId="3B1C4668" w14:textId="77777777" w:rsidTr="00667E88">
        <w:trPr>
          <w:cantSplit/>
          <w:trHeight w:val="388"/>
          <w:jc w:val="center"/>
        </w:trPr>
        <w:tc>
          <w:tcPr>
            <w:tcW w:w="264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2BFE839" w14:textId="386529F2" w:rsidR="00603E64" w:rsidRPr="00A278D7" w:rsidRDefault="00675450" w:rsidP="00667E88">
            <w:pPr>
              <w:adjustRightInd w:val="0"/>
              <w:jc w:val="both"/>
            </w:pPr>
            <w:proofErr w:type="spellStart"/>
            <w:r w:rsidRPr="00A278D7">
              <w:t>GHb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73C9B3E" w14:textId="77777777" w:rsidR="00603E64" w:rsidRPr="00A278D7" w:rsidRDefault="00603E64" w:rsidP="00667E88">
            <w:pPr>
              <w:adjustRightInd w:val="0"/>
              <w:jc w:val="center"/>
            </w:pPr>
            <w:r w:rsidRPr="00A278D7">
              <w:t>5 (0.69)</w:t>
            </w:r>
          </w:p>
        </w:tc>
      </w:tr>
      <w:tr w:rsidR="00A278D7" w:rsidRPr="00A278D7" w14:paraId="6EA72AC1" w14:textId="77777777" w:rsidTr="00667E88">
        <w:trPr>
          <w:cantSplit/>
          <w:trHeight w:val="387"/>
          <w:jc w:val="center"/>
        </w:trPr>
        <w:tc>
          <w:tcPr>
            <w:tcW w:w="26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6C5D60D" w14:textId="7930F774" w:rsidR="00603E64" w:rsidRPr="00A278D7" w:rsidRDefault="00603E64" w:rsidP="00667E88">
            <w:pPr>
              <w:adjustRightInd w:val="0"/>
              <w:jc w:val="both"/>
            </w:pPr>
            <w:r w:rsidRPr="00A278D7">
              <w:rPr>
                <w:rFonts w:hint="eastAsia"/>
              </w:rPr>
              <w:t>CV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EB19B7F" w14:textId="77777777" w:rsidR="00603E64" w:rsidRPr="00A278D7" w:rsidRDefault="00603E64" w:rsidP="00667E88">
            <w:pPr>
              <w:adjustRightInd w:val="0"/>
              <w:jc w:val="center"/>
            </w:pPr>
            <w:r w:rsidRPr="00A278D7">
              <w:t>9 (1.24)</w:t>
            </w:r>
          </w:p>
        </w:tc>
      </w:tr>
    </w:tbl>
    <w:p w14:paraId="4BAB1E07" w14:textId="0FAE4EEA" w:rsidR="00667E88" w:rsidRPr="00A278D7" w:rsidRDefault="00667E88" w:rsidP="00667E88">
      <w:pPr>
        <w:jc w:val="both"/>
      </w:pPr>
      <w:bookmarkStart w:id="0" w:name="_Hlk128409982"/>
      <w:r w:rsidRPr="00A278D7">
        <w:t xml:space="preserve">Abbreviation: PIR, ratio of family income to poverty; BMI, body mass index; </w:t>
      </w:r>
      <w:proofErr w:type="spellStart"/>
      <w:r w:rsidRPr="00A278D7">
        <w:t>GHb</w:t>
      </w:r>
      <w:proofErr w:type="spellEnd"/>
      <w:r w:rsidRPr="00A278D7">
        <w:t xml:space="preserve">, glycohemoglobin; </w:t>
      </w:r>
      <w:bookmarkEnd w:id="0"/>
      <w:r w:rsidRPr="00A278D7">
        <w:t>CVD, cardiovascular diseases.</w:t>
      </w:r>
    </w:p>
    <w:p w14:paraId="5AE3F563" w14:textId="12109377" w:rsidR="00071623" w:rsidRPr="00A278D7" w:rsidRDefault="00071623" w:rsidP="00667E88">
      <w:pPr>
        <w:autoSpaceDE/>
        <w:autoSpaceDN/>
      </w:pPr>
    </w:p>
    <w:sectPr w:rsidR="00071623" w:rsidRPr="00A278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38C83B" w14:textId="77777777" w:rsidR="00CC0A32" w:rsidRDefault="00CC0A32" w:rsidP="009F05F5">
      <w:r>
        <w:separator/>
      </w:r>
    </w:p>
  </w:endnote>
  <w:endnote w:type="continuationSeparator" w:id="0">
    <w:p w14:paraId="6CF7958F" w14:textId="77777777" w:rsidR="00CC0A32" w:rsidRDefault="00CC0A32" w:rsidP="009F0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E09DF5" w14:textId="77777777" w:rsidR="00CC0A32" w:rsidRDefault="00CC0A32" w:rsidP="009F05F5">
      <w:r>
        <w:separator/>
      </w:r>
    </w:p>
  </w:footnote>
  <w:footnote w:type="continuationSeparator" w:id="0">
    <w:p w14:paraId="501CFF3F" w14:textId="77777777" w:rsidR="00CC0A32" w:rsidRDefault="00CC0A32" w:rsidP="009F05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62B"/>
    <w:rsid w:val="00030B1E"/>
    <w:rsid w:val="00071623"/>
    <w:rsid w:val="0014124C"/>
    <w:rsid w:val="001B0F33"/>
    <w:rsid w:val="001F4CB8"/>
    <w:rsid w:val="003223A8"/>
    <w:rsid w:val="0034036F"/>
    <w:rsid w:val="003666AB"/>
    <w:rsid w:val="00420C81"/>
    <w:rsid w:val="004929C5"/>
    <w:rsid w:val="00603E64"/>
    <w:rsid w:val="00667E88"/>
    <w:rsid w:val="00675450"/>
    <w:rsid w:val="007B7E85"/>
    <w:rsid w:val="007C0CC9"/>
    <w:rsid w:val="0080232D"/>
    <w:rsid w:val="00876918"/>
    <w:rsid w:val="008925ED"/>
    <w:rsid w:val="0097762B"/>
    <w:rsid w:val="00996DA8"/>
    <w:rsid w:val="009F05F5"/>
    <w:rsid w:val="00A278D7"/>
    <w:rsid w:val="00A5429F"/>
    <w:rsid w:val="00AB35FB"/>
    <w:rsid w:val="00B9677A"/>
    <w:rsid w:val="00BC7BCE"/>
    <w:rsid w:val="00CC0A32"/>
    <w:rsid w:val="00CD2B5F"/>
    <w:rsid w:val="00D9420E"/>
    <w:rsid w:val="00DA53DC"/>
    <w:rsid w:val="00DE6859"/>
    <w:rsid w:val="00ED1636"/>
    <w:rsid w:val="00F1534B"/>
    <w:rsid w:val="00FC5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979A14"/>
  <w15:chartTrackingRefBased/>
  <w15:docId w15:val="{2A744999-300D-4FB3-8DFD-B8F46565D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05F5"/>
    <w:pPr>
      <w:autoSpaceDE w:val="0"/>
      <w:autoSpaceDN w:val="0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05F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05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05F5"/>
    <w:pPr>
      <w:widowControl w:val="0"/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05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71</Words>
  <Characters>407</Characters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2-27T08:35:00Z</dcterms:created>
  <dcterms:modified xsi:type="dcterms:W3CDTF">2023-12-08T08:43:00Z</dcterms:modified>
</cp:coreProperties>
</file>